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tblpY="401"/>
        <w:tblW w:w="8718" w:type="dxa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1134"/>
        <w:gridCol w:w="3938"/>
        <w:gridCol w:w="3724"/>
      </w:tblGrid>
      <w:tr w:rsidR="00717AD4" w:rsidRPr="00717AD4" w:rsidTr="00717AD4">
        <w:trPr>
          <w:trHeight w:val="276"/>
        </w:trPr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17AD4" w:rsidRPr="003B096A" w:rsidRDefault="00717AD4" w:rsidP="00717AD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1"/>
              </w:rPr>
            </w:pPr>
            <w:r w:rsidRPr="003B096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1"/>
              </w:rPr>
              <w:t>Genes</w:t>
            </w:r>
          </w:p>
        </w:tc>
        <w:tc>
          <w:tcPr>
            <w:tcW w:w="393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17AD4" w:rsidRPr="003B096A" w:rsidRDefault="00717AD4" w:rsidP="00717AD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1"/>
              </w:rPr>
            </w:pPr>
            <w:r w:rsidRPr="003B096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1"/>
              </w:rPr>
              <w:t>Forward sequences</w:t>
            </w:r>
          </w:p>
        </w:tc>
        <w:tc>
          <w:tcPr>
            <w:tcW w:w="370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17AD4" w:rsidRPr="003B096A" w:rsidRDefault="00717AD4" w:rsidP="00717AD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1"/>
              </w:rPr>
            </w:pPr>
            <w:r w:rsidRPr="003B096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1"/>
              </w:rPr>
              <w:t>Reverse sequences</w:t>
            </w:r>
          </w:p>
        </w:tc>
      </w:tr>
      <w:tr w:rsidR="00717AD4" w:rsidRPr="00717AD4" w:rsidTr="00717AD4">
        <w:trPr>
          <w:trHeight w:val="13"/>
        </w:trPr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17AD4" w:rsidRPr="00717AD4" w:rsidRDefault="00717AD4" w:rsidP="00717AD4">
            <w:pPr>
              <w:jc w:val="left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93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17AD4" w:rsidRPr="00717AD4" w:rsidRDefault="00717AD4" w:rsidP="00717AD4">
            <w:pPr>
              <w:jc w:val="left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370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17AD4" w:rsidRPr="00717AD4" w:rsidRDefault="00717AD4" w:rsidP="00717AD4">
            <w:pPr>
              <w:jc w:val="left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</w:p>
        </w:tc>
      </w:tr>
      <w:tr w:rsidR="00717AD4" w:rsidRPr="00717AD4" w:rsidTr="00717AD4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17AD4" w:rsidRPr="003B096A" w:rsidRDefault="00A14E5D" w:rsidP="00717A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1"/>
              </w:rPr>
              <w:t>NCF4</w:t>
            </w:r>
          </w:p>
        </w:tc>
        <w:tc>
          <w:tcPr>
            <w:tcW w:w="3938" w:type="dxa"/>
            <w:shd w:val="clear" w:color="auto" w:fill="auto"/>
            <w:noWrap/>
            <w:vAlign w:val="bottom"/>
            <w:hideMark/>
          </w:tcPr>
          <w:p w:rsidR="00717AD4" w:rsidRPr="003B096A" w:rsidRDefault="00A14E5D" w:rsidP="00717A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A14E5D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 xml:space="preserve">AAGAGCGAGTCCCCACAA </w:t>
            </w:r>
          </w:p>
        </w:tc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717AD4" w:rsidRPr="003B096A" w:rsidRDefault="00A14E5D" w:rsidP="00717A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A14E5D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GACGGAGTCCTCATAGAAGC</w:t>
            </w:r>
          </w:p>
        </w:tc>
      </w:tr>
      <w:tr w:rsidR="00717AD4" w:rsidRPr="00717AD4" w:rsidTr="00717AD4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17AD4" w:rsidRPr="003B096A" w:rsidRDefault="00717AD4" w:rsidP="00717A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3B096A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CD14</w:t>
            </w:r>
          </w:p>
        </w:tc>
        <w:tc>
          <w:tcPr>
            <w:tcW w:w="3938" w:type="dxa"/>
            <w:shd w:val="clear" w:color="auto" w:fill="auto"/>
            <w:noWrap/>
            <w:vAlign w:val="bottom"/>
            <w:hideMark/>
          </w:tcPr>
          <w:p w:rsidR="00717AD4" w:rsidRPr="003B096A" w:rsidRDefault="0041298D" w:rsidP="00717A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3B096A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GTGGGAGGTGGCAGAGTTCA</w:t>
            </w:r>
          </w:p>
        </w:tc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717AD4" w:rsidRPr="003B096A" w:rsidRDefault="0041298D" w:rsidP="00717A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3B096A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CGTCTTCGTCGTCTATTTGG</w:t>
            </w:r>
          </w:p>
        </w:tc>
      </w:tr>
      <w:tr w:rsidR="00717AD4" w:rsidRPr="00717AD4" w:rsidTr="00717AD4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17AD4" w:rsidRPr="003B096A" w:rsidRDefault="003D3599" w:rsidP="00717A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1"/>
              </w:rPr>
              <w:t>IL17D</w:t>
            </w:r>
          </w:p>
        </w:tc>
        <w:tc>
          <w:tcPr>
            <w:tcW w:w="3938" w:type="dxa"/>
            <w:shd w:val="clear" w:color="auto" w:fill="auto"/>
            <w:noWrap/>
            <w:vAlign w:val="bottom"/>
            <w:hideMark/>
          </w:tcPr>
          <w:p w:rsidR="00717AD4" w:rsidRPr="003B096A" w:rsidRDefault="003D3599" w:rsidP="00717A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3D3599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CTCCCAGGCAGAACCCAA</w:t>
            </w:r>
          </w:p>
        </w:tc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717AD4" w:rsidRPr="003B096A" w:rsidRDefault="003D3599" w:rsidP="00717A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3D3599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CGCCCTTCACTCCACTCA</w:t>
            </w:r>
          </w:p>
        </w:tc>
      </w:tr>
      <w:tr w:rsidR="00717AD4" w:rsidRPr="00717AD4" w:rsidTr="00717AD4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17AD4" w:rsidRPr="003B096A" w:rsidRDefault="00446FE4" w:rsidP="00D868D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1"/>
              </w:rPr>
              <w:t>C</w:t>
            </w:r>
            <w:r w:rsidR="00D868DF">
              <w:rPr>
                <w:rFonts w:ascii="Times New Roman" w:eastAsia="宋体" w:hAnsi="Times New Roman" w:cs="Times New Roman" w:hint="eastAsia"/>
                <w:kern w:val="0"/>
                <w:sz w:val="22"/>
                <w:szCs w:val="21"/>
              </w:rPr>
              <w:t>D1D</w:t>
            </w:r>
          </w:p>
        </w:tc>
        <w:tc>
          <w:tcPr>
            <w:tcW w:w="3938" w:type="dxa"/>
            <w:shd w:val="clear" w:color="auto" w:fill="auto"/>
            <w:noWrap/>
            <w:vAlign w:val="bottom"/>
            <w:hideMark/>
          </w:tcPr>
          <w:p w:rsidR="00717AD4" w:rsidRPr="003B096A" w:rsidRDefault="00D868DF" w:rsidP="00717A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D868DF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GATTCTACCCCAAACCCG</w:t>
            </w:r>
          </w:p>
        </w:tc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717AD4" w:rsidRPr="003B096A" w:rsidRDefault="00D868DF" w:rsidP="00717A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D868DF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GATTCTACCCCAAACCCG</w:t>
            </w:r>
          </w:p>
        </w:tc>
      </w:tr>
      <w:tr w:rsidR="00717AD4" w:rsidRPr="00717AD4" w:rsidTr="00717AD4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17AD4" w:rsidRPr="003B096A" w:rsidRDefault="00717AD4" w:rsidP="00717A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3B096A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CD163</w:t>
            </w:r>
          </w:p>
        </w:tc>
        <w:tc>
          <w:tcPr>
            <w:tcW w:w="3938" w:type="dxa"/>
            <w:shd w:val="clear" w:color="auto" w:fill="auto"/>
            <w:noWrap/>
            <w:vAlign w:val="bottom"/>
            <w:hideMark/>
          </w:tcPr>
          <w:p w:rsidR="00717AD4" w:rsidRPr="003B096A" w:rsidRDefault="00933BD8" w:rsidP="00717A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3B096A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CATCATCCTCGGACCCAT</w:t>
            </w:r>
          </w:p>
        </w:tc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717AD4" w:rsidRPr="003B096A" w:rsidRDefault="00933BD8" w:rsidP="00717A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3B096A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CAGCACAACGACCACCTC</w:t>
            </w:r>
          </w:p>
        </w:tc>
      </w:tr>
      <w:tr w:rsidR="00717AD4" w:rsidRPr="00717AD4" w:rsidTr="00717AD4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17AD4" w:rsidRPr="003B096A" w:rsidRDefault="00717AD4" w:rsidP="00717A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3B096A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IL1R2</w:t>
            </w:r>
          </w:p>
        </w:tc>
        <w:tc>
          <w:tcPr>
            <w:tcW w:w="3938" w:type="dxa"/>
            <w:shd w:val="clear" w:color="auto" w:fill="auto"/>
            <w:noWrap/>
            <w:vAlign w:val="bottom"/>
            <w:hideMark/>
          </w:tcPr>
          <w:p w:rsidR="00717AD4" w:rsidRPr="003B096A" w:rsidRDefault="00717AD4" w:rsidP="00717A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3B096A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GGTGTTTCTGCCTTCGTC</w:t>
            </w:r>
          </w:p>
        </w:tc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717AD4" w:rsidRPr="003B096A" w:rsidRDefault="00717AD4" w:rsidP="00717A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3B096A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ACCTTGAGCCTGGTTTGG</w:t>
            </w:r>
          </w:p>
        </w:tc>
      </w:tr>
      <w:tr w:rsidR="00717AD4" w:rsidRPr="00717AD4" w:rsidTr="00717AD4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17AD4" w:rsidRPr="003B096A" w:rsidRDefault="00717AD4" w:rsidP="00717A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3B096A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TLR9</w:t>
            </w:r>
          </w:p>
        </w:tc>
        <w:tc>
          <w:tcPr>
            <w:tcW w:w="3938" w:type="dxa"/>
            <w:shd w:val="clear" w:color="auto" w:fill="auto"/>
            <w:noWrap/>
            <w:vAlign w:val="bottom"/>
            <w:hideMark/>
          </w:tcPr>
          <w:p w:rsidR="00717AD4" w:rsidRPr="003B096A" w:rsidRDefault="00DA3FB0" w:rsidP="00717A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3B096A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CCCACGACAGCCGAATAG</w:t>
            </w:r>
          </w:p>
        </w:tc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717AD4" w:rsidRPr="003B096A" w:rsidRDefault="00DA3FB0" w:rsidP="00717A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3B096A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GGGGAACAGGGAGCAGAG</w:t>
            </w:r>
          </w:p>
        </w:tc>
      </w:tr>
      <w:tr w:rsidR="00717AD4" w:rsidRPr="00717AD4" w:rsidTr="00717AD4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17AD4" w:rsidRPr="003B096A" w:rsidRDefault="00717AD4" w:rsidP="00717A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3B096A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TLR2</w:t>
            </w:r>
          </w:p>
        </w:tc>
        <w:tc>
          <w:tcPr>
            <w:tcW w:w="3938" w:type="dxa"/>
            <w:shd w:val="clear" w:color="auto" w:fill="auto"/>
            <w:noWrap/>
            <w:vAlign w:val="bottom"/>
            <w:hideMark/>
          </w:tcPr>
          <w:p w:rsidR="00DE48E1" w:rsidRPr="003B096A" w:rsidRDefault="0041298D" w:rsidP="00717A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3B096A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GACGCTCCCAGATGCCTCCT</w:t>
            </w:r>
          </w:p>
        </w:tc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DE48E1" w:rsidRPr="003B096A" w:rsidRDefault="0041298D" w:rsidP="00717A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3B096A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GTTGTTGCCTCCAGCTTCCA</w:t>
            </w:r>
          </w:p>
        </w:tc>
      </w:tr>
      <w:tr w:rsidR="00DE48E1" w:rsidRPr="00717AD4" w:rsidTr="00717AD4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E48E1" w:rsidRPr="003B096A" w:rsidRDefault="00DE48E1" w:rsidP="00717A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1"/>
              </w:rPr>
              <w:t>TLR4</w:t>
            </w:r>
          </w:p>
        </w:tc>
        <w:tc>
          <w:tcPr>
            <w:tcW w:w="3938" w:type="dxa"/>
            <w:shd w:val="clear" w:color="auto" w:fill="auto"/>
            <w:noWrap/>
            <w:vAlign w:val="bottom"/>
            <w:hideMark/>
          </w:tcPr>
          <w:p w:rsidR="00DE48E1" w:rsidRPr="003B096A" w:rsidRDefault="00DE48E1" w:rsidP="00717A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DE48E1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AACCCAGTGCTGCTTTGAATAG</w:t>
            </w:r>
          </w:p>
        </w:tc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DE48E1" w:rsidRPr="003B096A" w:rsidRDefault="00DE48E1" w:rsidP="00DE48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DE48E1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TGAACAGAAGTGACCCGGAGA</w:t>
            </w:r>
          </w:p>
        </w:tc>
      </w:tr>
      <w:tr w:rsidR="00DE48E1" w:rsidRPr="00717AD4" w:rsidTr="00717AD4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E48E1" w:rsidRDefault="00DE48E1" w:rsidP="00717A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1"/>
              </w:rPr>
              <w:t>MYD88</w:t>
            </w:r>
          </w:p>
        </w:tc>
        <w:tc>
          <w:tcPr>
            <w:tcW w:w="3938" w:type="dxa"/>
            <w:shd w:val="clear" w:color="auto" w:fill="auto"/>
            <w:noWrap/>
            <w:vAlign w:val="bottom"/>
            <w:hideMark/>
          </w:tcPr>
          <w:p w:rsidR="00DE48E1" w:rsidRPr="00DE48E1" w:rsidRDefault="00DE48E1" w:rsidP="00717A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DE48E1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CGTCGGATGGTAGTGGTTGTCT</w:t>
            </w:r>
          </w:p>
        </w:tc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DE48E1" w:rsidRPr="00DE48E1" w:rsidRDefault="00DE48E1" w:rsidP="00DE48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DE48E1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 xml:space="preserve">TGGGGAACTCTTTCTTCATTGACT  </w:t>
            </w:r>
          </w:p>
        </w:tc>
      </w:tr>
      <w:tr w:rsidR="00DE48E1" w:rsidRPr="00717AD4" w:rsidTr="00717AD4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E48E1" w:rsidRDefault="00DE48E1" w:rsidP="00717A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1"/>
              </w:rPr>
              <w:t>IL-6</w:t>
            </w:r>
          </w:p>
        </w:tc>
        <w:tc>
          <w:tcPr>
            <w:tcW w:w="3938" w:type="dxa"/>
            <w:shd w:val="clear" w:color="auto" w:fill="auto"/>
            <w:noWrap/>
            <w:vAlign w:val="bottom"/>
            <w:hideMark/>
          </w:tcPr>
          <w:p w:rsidR="00DE48E1" w:rsidRPr="00DE48E1" w:rsidRDefault="00DE48E1" w:rsidP="00717A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DE48E1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CAAAGCCACCACCCCTAACC</w:t>
            </w:r>
          </w:p>
        </w:tc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DE48E1" w:rsidRPr="00DE48E1" w:rsidRDefault="00DE48E1" w:rsidP="00DE48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DE48E1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CGTGGACGGCATCAATCTCA</w:t>
            </w:r>
          </w:p>
        </w:tc>
      </w:tr>
      <w:tr w:rsidR="00DE48E1" w:rsidRPr="00717AD4" w:rsidTr="00717AD4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E48E1" w:rsidRDefault="00DE48E1" w:rsidP="00717A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1"/>
              </w:rPr>
              <w:t>IL-8</w:t>
            </w:r>
          </w:p>
        </w:tc>
        <w:tc>
          <w:tcPr>
            <w:tcW w:w="3938" w:type="dxa"/>
            <w:shd w:val="clear" w:color="auto" w:fill="auto"/>
            <w:noWrap/>
            <w:vAlign w:val="bottom"/>
            <w:hideMark/>
          </w:tcPr>
          <w:p w:rsidR="00DE48E1" w:rsidRPr="00DE48E1" w:rsidRDefault="00DE48E1" w:rsidP="00717A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DE48E1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TGAGAAGCAACAACAACAGCAG</w:t>
            </w:r>
          </w:p>
        </w:tc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DE48E1" w:rsidRPr="00DE48E1" w:rsidRDefault="00DE48E1" w:rsidP="00DE48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DE48E1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GTCTGACCAGCACAGGAATGAG</w:t>
            </w:r>
          </w:p>
        </w:tc>
      </w:tr>
      <w:tr w:rsidR="00F54C3C" w:rsidRPr="00717AD4" w:rsidTr="00717AD4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54C3C" w:rsidRDefault="00F54C3C" w:rsidP="00717A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1"/>
              </w:rPr>
              <w:t>CCL2</w:t>
            </w:r>
          </w:p>
        </w:tc>
        <w:tc>
          <w:tcPr>
            <w:tcW w:w="3938" w:type="dxa"/>
            <w:shd w:val="clear" w:color="auto" w:fill="auto"/>
            <w:noWrap/>
            <w:vAlign w:val="bottom"/>
            <w:hideMark/>
          </w:tcPr>
          <w:p w:rsidR="00F54C3C" w:rsidRPr="00DE48E1" w:rsidRDefault="00F54C3C" w:rsidP="00717A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F54C3C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TCACCAGCAGCAAGTGTCCT</w:t>
            </w:r>
          </w:p>
        </w:tc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F54C3C" w:rsidRPr="00DE48E1" w:rsidRDefault="00F54C3C" w:rsidP="00DE48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F54C3C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GCTTCAAGGCTTCGGAGTTT</w:t>
            </w:r>
          </w:p>
        </w:tc>
      </w:tr>
      <w:tr w:rsidR="00F54C3C" w:rsidRPr="00717AD4" w:rsidTr="00717AD4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54C3C" w:rsidRDefault="00F54C3C" w:rsidP="00717A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1"/>
              </w:rPr>
              <w:t>CASP2</w:t>
            </w:r>
          </w:p>
        </w:tc>
        <w:tc>
          <w:tcPr>
            <w:tcW w:w="3938" w:type="dxa"/>
            <w:shd w:val="clear" w:color="auto" w:fill="auto"/>
            <w:noWrap/>
            <w:vAlign w:val="bottom"/>
            <w:hideMark/>
          </w:tcPr>
          <w:p w:rsidR="00F54C3C" w:rsidRPr="00F54C3C" w:rsidRDefault="00F54C3C" w:rsidP="00717A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F54C3C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AGGAGGTGTTTCAGCTCTTCGA</w:t>
            </w:r>
          </w:p>
        </w:tc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F54C3C" w:rsidRPr="00F54C3C" w:rsidRDefault="00F54C3C" w:rsidP="00DE48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F54C3C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GTTCTTTCCATCTTGCTGGTCG</w:t>
            </w:r>
          </w:p>
        </w:tc>
      </w:tr>
      <w:tr w:rsidR="00F54C3C" w:rsidRPr="00717AD4" w:rsidTr="00717AD4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54C3C" w:rsidRDefault="00F54C3C" w:rsidP="00717A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1"/>
              </w:rPr>
              <w:t>CASP3</w:t>
            </w:r>
          </w:p>
        </w:tc>
        <w:tc>
          <w:tcPr>
            <w:tcW w:w="3938" w:type="dxa"/>
            <w:shd w:val="clear" w:color="auto" w:fill="auto"/>
            <w:noWrap/>
            <w:vAlign w:val="bottom"/>
            <w:hideMark/>
          </w:tcPr>
          <w:p w:rsidR="00F54C3C" w:rsidRPr="00F54C3C" w:rsidRDefault="00F54C3C" w:rsidP="00717A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F54C3C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AAAGGAGCAGTTTTATTTGCG</w:t>
            </w:r>
          </w:p>
        </w:tc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F54C3C" w:rsidRPr="00F54C3C" w:rsidRDefault="00F54C3C" w:rsidP="00DE48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F54C3C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AGTTTGGGTTTGCCAGTTAGA</w:t>
            </w:r>
          </w:p>
        </w:tc>
      </w:tr>
      <w:tr w:rsidR="00F54C3C" w:rsidRPr="00717AD4" w:rsidTr="00717AD4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F54C3C" w:rsidRDefault="00F54C3C" w:rsidP="00717A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bookmarkStart w:id="0" w:name="OLE_LINK1"/>
            <w:bookmarkStart w:id="1" w:name="OLE_LINK2"/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1"/>
              </w:rPr>
              <w:t>BCL2L11</w:t>
            </w:r>
            <w:bookmarkEnd w:id="0"/>
            <w:bookmarkEnd w:id="1"/>
          </w:p>
        </w:tc>
        <w:tc>
          <w:tcPr>
            <w:tcW w:w="3938" w:type="dxa"/>
            <w:shd w:val="clear" w:color="auto" w:fill="auto"/>
            <w:noWrap/>
            <w:vAlign w:val="bottom"/>
            <w:hideMark/>
          </w:tcPr>
          <w:p w:rsidR="00F54C3C" w:rsidRPr="00F54C3C" w:rsidRDefault="00F54C3C" w:rsidP="00717A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F54C3C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ATCCCCGCTTTTCATCTTCG</w:t>
            </w:r>
          </w:p>
        </w:tc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F54C3C" w:rsidRPr="00F54C3C" w:rsidRDefault="00F54C3C" w:rsidP="00DE48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F54C3C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GGTGCTGGGCTCCTGTCTGT</w:t>
            </w:r>
          </w:p>
        </w:tc>
      </w:tr>
      <w:tr w:rsidR="00C43298" w:rsidRPr="00717AD4" w:rsidTr="00717AD4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C43298" w:rsidRDefault="00C43298" w:rsidP="00717A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1"/>
              </w:rPr>
              <w:t>FASLG</w:t>
            </w:r>
          </w:p>
        </w:tc>
        <w:tc>
          <w:tcPr>
            <w:tcW w:w="3938" w:type="dxa"/>
            <w:shd w:val="clear" w:color="auto" w:fill="auto"/>
            <w:noWrap/>
            <w:vAlign w:val="bottom"/>
            <w:hideMark/>
          </w:tcPr>
          <w:p w:rsidR="00C43298" w:rsidRPr="00F54C3C" w:rsidRDefault="00C43298" w:rsidP="00717A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C43298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CCAGCCAAAGGCATACAGAATC</w:t>
            </w:r>
          </w:p>
        </w:tc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C43298" w:rsidRPr="00F54C3C" w:rsidRDefault="00C43298" w:rsidP="00DE48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C43298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TTAGGCTTGCCTGTTAAGTGGG</w:t>
            </w:r>
          </w:p>
        </w:tc>
      </w:tr>
      <w:tr w:rsidR="001D544C" w:rsidRPr="00717AD4" w:rsidTr="00717AD4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1D544C" w:rsidRDefault="001D544C" w:rsidP="00717A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bookmarkStart w:id="2" w:name="OLE_LINK3"/>
            <w:bookmarkStart w:id="3" w:name="OLE_LINK4"/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1"/>
              </w:rPr>
              <w:t>TN</w:t>
            </w:r>
            <w:r w:rsidR="00A443C7">
              <w:rPr>
                <w:rFonts w:ascii="Times New Roman" w:eastAsia="宋体" w:hAnsi="Times New Roman" w:cs="Times New Roman" w:hint="eastAsia"/>
                <w:kern w:val="0"/>
                <w:sz w:val="22"/>
                <w:szCs w:val="21"/>
              </w:rPr>
              <w:t>FRSF8</w:t>
            </w:r>
            <w:bookmarkEnd w:id="2"/>
            <w:bookmarkEnd w:id="3"/>
          </w:p>
        </w:tc>
        <w:tc>
          <w:tcPr>
            <w:tcW w:w="3938" w:type="dxa"/>
            <w:shd w:val="clear" w:color="auto" w:fill="auto"/>
            <w:noWrap/>
            <w:vAlign w:val="bottom"/>
            <w:hideMark/>
          </w:tcPr>
          <w:p w:rsidR="001D544C" w:rsidRPr="00C43298" w:rsidRDefault="00A443C7" w:rsidP="00717A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A443C7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TGCTGGTAGTTCAGAAGACGGA</w:t>
            </w:r>
          </w:p>
        </w:tc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1D544C" w:rsidRPr="00C43298" w:rsidRDefault="00A443C7" w:rsidP="00DE48E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A443C7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GCTTTGACACTTGGAGGTAGGC</w:t>
            </w:r>
          </w:p>
        </w:tc>
      </w:tr>
      <w:tr w:rsidR="00717AD4" w:rsidRPr="00717AD4" w:rsidTr="00717AD4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17AD4" w:rsidRPr="003B096A" w:rsidRDefault="00717AD4" w:rsidP="00717A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3B096A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GAPDH</w:t>
            </w:r>
          </w:p>
        </w:tc>
        <w:tc>
          <w:tcPr>
            <w:tcW w:w="3938" w:type="dxa"/>
            <w:shd w:val="clear" w:color="auto" w:fill="auto"/>
            <w:noWrap/>
            <w:vAlign w:val="bottom"/>
            <w:hideMark/>
          </w:tcPr>
          <w:p w:rsidR="00717AD4" w:rsidRPr="003B096A" w:rsidRDefault="00933BD8" w:rsidP="00717A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3B096A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GGTGAAGGTCGGAGTGAACG</w:t>
            </w:r>
          </w:p>
        </w:tc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717AD4" w:rsidRPr="003B096A" w:rsidRDefault="00933BD8" w:rsidP="00717A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3B096A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CCATTTGATTTTGGCGGGAT</w:t>
            </w:r>
          </w:p>
        </w:tc>
      </w:tr>
    </w:tbl>
    <w:p w:rsidR="00D51427" w:rsidRPr="000C3C06" w:rsidRDefault="00D66B54" w:rsidP="00DA3FB0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1</w:t>
      </w:r>
      <w:r>
        <w:rPr>
          <w:rFonts w:ascii="Times New Roman" w:hAnsi="Times New Roman" w:cs="Times New Roman" w:hint="eastAsia"/>
          <w:b/>
          <w:sz w:val="24"/>
        </w:rPr>
        <w:t xml:space="preserve"> </w:t>
      </w:r>
      <w:r w:rsidR="00BE5A13">
        <w:rPr>
          <w:rFonts w:ascii="Times New Roman" w:hAnsi="Times New Roman" w:cs="Times New Roman"/>
          <w:b/>
          <w:sz w:val="24"/>
        </w:rPr>
        <w:t xml:space="preserve">Data </w:t>
      </w:r>
      <w:r w:rsidR="00717AD4" w:rsidRPr="00A673ED">
        <w:rPr>
          <w:rFonts w:ascii="Times New Roman" w:hAnsi="Times New Roman" w:cs="Times New Roman"/>
          <w:b/>
          <w:sz w:val="24"/>
        </w:rPr>
        <w:t>Primers for qRT-PCR validation</w:t>
      </w:r>
    </w:p>
    <w:sectPr w:rsidR="00D51427" w:rsidRPr="000C3C06" w:rsidSect="00734C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37618" w:rsidRDefault="00937618" w:rsidP="00717AD4">
      <w:pPr>
        <w:ind w:left="420" w:hanging="420"/>
      </w:pPr>
      <w:r>
        <w:separator/>
      </w:r>
    </w:p>
  </w:endnote>
  <w:endnote w:type="continuationSeparator" w:id="1">
    <w:p w:rsidR="00937618" w:rsidRDefault="00937618" w:rsidP="00717AD4">
      <w:pPr>
        <w:ind w:left="420" w:hanging="42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37618" w:rsidRDefault="00937618" w:rsidP="00717AD4">
      <w:pPr>
        <w:ind w:left="420" w:hanging="420"/>
      </w:pPr>
      <w:r>
        <w:separator/>
      </w:r>
    </w:p>
  </w:footnote>
  <w:footnote w:type="continuationSeparator" w:id="1">
    <w:p w:rsidR="00937618" w:rsidRDefault="00937618" w:rsidP="00717AD4">
      <w:pPr>
        <w:ind w:left="420" w:hanging="42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17AD4"/>
    <w:rsid w:val="00041DD0"/>
    <w:rsid w:val="00041F33"/>
    <w:rsid w:val="000C3C06"/>
    <w:rsid w:val="001D544C"/>
    <w:rsid w:val="002D5C87"/>
    <w:rsid w:val="00311D4A"/>
    <w:rsid w:val="003B096A"/>
    <w:rsid w:val="003D3599"/>
    <w:rsid w:val="0041298D"/>
    <w:rsid w:val="00446FE4"/>
    <w:rsid w:val="0049595B"/>
    <w:rsid w:val="004A3AEB"/>
    <w:rsid w:val="004B2F8A"/>
    <w:rsid w:val="006058F9"/>
    <w:rsid w:val="00607C4C"/>
    <w:rsid w:val="0064438D"/>
    <w:rsid w:val="00717AD4"/>
    <w:rsid w:val="00734CBD"/>
    <w:rsid w:val="0073645C"/>
    <w:rsid w:val="007A7146"/>
    <w:rsid w:val="008A3D0B"/>
    <w:rsid w:val="00933BD8"/>
    <w:rsid w:val="00937618"/>
    <w:rsid w:val="009B70A6"/>
    <w:rsid w:val="00A14E5D"/>
    <w:rsid w:val="00A443C7"/>
    <w:rsid w:val="00A673ED"/>
    <w:rsid w:val="00BE5A13"/>
    <w:rsid w:val="00C379BC"/>
    <w:rsid w:val="00C43298"/>
    <w:rsid w:val="00D51427"/>
    <w:rsid w:val="00D66B54"/>
    <w:rsid w:val="00D868DF"/>
    <w:rsid w:val="00DA3FB0"/>
    <w:rsid w:val="00DE48E1"/>
    <w:rsid w:val="00F54C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4C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17A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17AD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17A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17AD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9601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4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23C56FA-38D8-477B-991D-47CA406B39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152</Words>
  <Characters>868</Characters>
  <Application>Microsoft Office Word</Application>
  <DocSecurity>0</DocSecurity>
  <Lines>7</Lines>
  <Paragraphs>2</Paragraphs>
  <ScaleCrop>false</ScaleCrop>
  <Company>SkyUN.Org</Company>
  <LinksUpToDate>false</LinksUpToDate>
  <CharactersWithSpaces>10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UN.Org</dc:creator>
  <cp:keywords/>
  <dc:description/>
  <cp:lastModifiedBy>SkyUN.Org</cp:lastModifiedBy>
  <cp:revision>72</cp:revision>
  <dcterms:created xsi:type="dcterms:W3CDTF">2014-08-18T07:52:00Z</dcterms:created>
  <dcterms:modified xsi:type="dcterms:W3CDTF">2015-03-18T07:51:00Z</dcterms:modified>
</cp:coreProperties>
</file>